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vertAnchor="page" w:horzAnchor="margin" w:tblpXSpec="center" w:tblpY="2312"/>
        <w:tblW w:w="8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1"/>
        <w:gridCol w:w="794"/>
        <w:gridCol w:w="794"/>
        <w:gridCol w:w="794"/>
        <w:gridCol w:w="794"/>
        <w:gridCol w:w="794"/>
        <w:gridCol w:w="794"/>
        <w:gridCol w:w="792"/>
        <w:gridCol w:w="796"/>
        <w:gridCol w:w="67"/>
      </w:tblGrid>
      <w:tr w:rsidR="007D4E97" w14:paraId="40BE0C95" w14:textId="77777777" w:rsidTr="009729D8">
        <w:trPr>
          <w:gridAfter w:val="1"/>
          <w:wAfter w:w="67" w:type="dxa"/>
          <w:trHeight w:val="170"/>
        </w:trPr>
        <w:tc>
          <w:tcPr>
            <w:tcW w:w="166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20137A" w14:textId="77777777" w:rsidR="009729D8" w:rsidRPr="00474DE7" w:rsidRDefault="00000000" w:rsidP="009729D8">
            <w:pPr>
              <w:widowControl/>
              <w:ind w:firstLineChars="100" w:firstLine="10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Drugs</w:t>
            </w:r>
          </w:p>
        </w:tc>
        <w:tc>
          <w:tcPr>
            <w:tcW w:w="3176" w:type="dxa"/>
            <w:gridSpan w:val="4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000000" w:fill="E8E8E8"/>
            <w:vAlign w:val="center"/>
            <w:hideMark/>
          </w:tcPr>
          <w:p w14:paraId="7297F7C6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2020</w:t>
            </w:r>
          </w:p>
        </w:tc>
        <w:tc>
          <w:tcPr>
            <w:tcW w:w="3176" w:type="dxa"/>
            <w:gridSpan w:val="4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B095992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2015</w:t>
            </w:r>
          </w:p>
        </w:tc>
      </w:tr>
      <w:tr w:rsidR="007D4E97" w14:paraId="4F9D5E6C" w14:textId="77777777" w:rsidTr="009729D8">
        <w:trPr>
          <w:gridAfter w:val="1"/>
          <w:wAfter w:w="67" w:type="dxa"/>
          <w:trHeight w:val="170"/>
        </w:trPr>
        <w:tc>
          <w:tcPr>
            <w:tcW w:w="166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F58219" w14:textId="77777777" w:rsidR="009729D8" w:rsidRPr="00474DE7" w:rsidRDefault="009729D8" w:rsidP="009729D8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88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68CEE58" w14:textId="77777777" w:rsidR="009729D8" w:rsidRPr="00474DE7" w:rsidRDefault="00000000" w:rsidP="009729D8">
            <w:pPr>
              <w:widowControl/>
              <w:spacing w:line="18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Case group</w:t>
            </w: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br/>
              <w:t>(n=193)</w:t>
            </w:r>
          </w:p>
        </w:tc>
        <w:tc>
          <w:tcPr>
            <w:tcW w:w="1588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7A08A13" w14:textId="77777777" w:rsidR="009729D8" w:rsidRPr="00474DE7" w:rsidRDefault="00000000" w:rsidP="009729D8">
            <w:pPr>
              <w:widowControl/>
              <w:spacing w:line="18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Control group</w:t>
            </w: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br/>
              <w:t>(n=574)</w:t>
            </w:r>
          </w:p>
        </w:tc>
        <w:tc>
          <w:tcPr>
            <w:tcW w:w="1588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4DDC827" w14:textId="77777777" w:rsidR="009729D8" w:rsidRPr="00474DE7" w:rsidRDefault="00000000" w:rsidP="009729D8">
            <w:pPr>
              <w:widowControl/>
              <w:spacing w:line="18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Case group</w:t>
            </w: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br/>
              <w:t>(n=95)</w:t>
            </w:r>
          </w:p>
        </w:tc>
        <w:tc>
          <w:tcPr>
            <w:tcW w:w="1588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B54646C" w14:textId="77777777" w:rsidR="009729D8" w:rsidRPr="00474DE7" w:rsidRDefault="00000000" w:rsidP="009729D8">
            <w:pPr>
              <w:widowControl/>
              <w:spacing w:line="18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Control group</w:t>
            </w: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br/>
              <w:t>(n=95)</w:t>
            </w:r>
          </w:p>
        </w:tc>
      </w:tr>
      <w:tr w:rsidR="007D4E97" w14:paraId="59F89685" w14:textId="77777777" w:rsidTr="009729D8">
        <w:trPr>
          <w:gridAfter w:val="1"/>
          <w:wAfter w:w="67" w:type="dxa"/>
          <w:trHeight w:val="170"/>
        </w:trPr>
        <w:tc>
          <w:tcPr>
            <w:tcW w:w="166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3C313F" w14:textId="77777777" w:rsidR="009729D8" w:rsidRPr="00474DE7" w:rsidRDefault="009729D8" w:rsidP="009729D8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000000" w:fill="E8E8E8"/>
            <w:vAlign w:val="center"/>
            <w:hideMark/>
          </w:tcPr>
          <w:p w14:paraId="173A19D4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n</w:t>
            </w:r>
          </w:p>
        </w:tc>
        <w:tc>
          <w:tcPr>
            <w:tcW w:w="794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000000" w:fill="E8E8E8"/>
            <w:vAlign w:val="center"/>
            <w:hideMark/>
          </w:tcPr>
          <w:p w14:paraId="2AFD889F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%</w:t>
            </w:r>
          </w:p>
        </w:tc>
        <w:tc>
          <w:tcPr>
            <w:tcW w:w="794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000000" w:fill="E8E8E8"/>
            <w:vAlign w:val="center"/>
            <w:hideMark/>
          </w:tcPr>
          <w:p w14:paraId="5B6F14DA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n</w:t>
            </w:r>
          </w:p>
        </w:tc>
        <w:tc>
          <w:tcPr>
            <w:tcW w:w="794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000000" w:fill="E8E8E8"/>
            <w:vAlign w:val="center"/>
            <w:hideMark/>
          </w:tcPr>
          <w:p w14:paraId="4F7FC7E9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%</w:t>
            </w:r>
          </w:p>
        </w:tc>
        <w:tc>
          <w:tcPr>
            <w:tcW w:w="794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2511E1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n</w:t>
            </w:r>
          </w:p>
        </w:tc>
        <w:tc>
          <w:tcPr>
            <w:tcW w:w="794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2BD594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%</w:t>
            </w:r>
          </w:p>
        </w:tc>
        <w:tc>
          <w:tcPr>
            <w:tcW w:w="792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AD7DE3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n</w:t>
            </w:r>
          </w:p>
        </w:tc>
        <w:tc>
          <w:tcPr>
            <w:tcW w:w="796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C32F41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%</w:t>
            </w:r>
          </w:p>
        </w:tc>
      </w:tr>
      <w:tr w:rsidR="007D4E97" w14:paraId="291C5517" w14:textId="77777777" w:rsidTr="009729D8">
        <w:trPr>
          <w:gridAfter w:val="1"/>
          <w:wAfter w:w="67" w:type="dxa"/>
          <w:trHeight w:val="17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35837" w14:textId="77777777" w:rsidR="009729D8" w:rsidRPr="00474DE7" w:rsidRDefault="00000000" w:rsidP="009729D8">
            <w:pPr>
              <w:widowControl/>
              <w:ind w:firstLineChars="100" w:firstLine="10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 xml:space="preserve">Cytotoxic anticancer drugs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B4BFF09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D83D9EE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64C5B66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A5B2D06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B1844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EE7C8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EBFE4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47EAC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kern w:val="0"/>
                <w:sz w:val="10"/>
                <w:szCs w:val="10"/>
              </w:rPr>
              <w:t xml:space="preserve">　</w:t>
            </w:r>
          </w:p>
        </w:tc>
      </w:tr>
      <w:tr w:rsidR="007D4E97" w14:paraId="02B994C8" w14:textId="77777777" w:rsidTr="009729D8">
        <w:trPr>
          <w:gridAfter w:val="1"/>
          <w:wAfter w:w="67" w:type="dxa"/>
          <w:trHeight w:val="17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92D92" w14:textId="77777777" w:rsidR="009729D8" w:rsidRPr="00474DE7" w:rsidRDefault="00000000" w:rsidP="009729D8">
            <w:pPr>
              <w:widowControl/>
              <w:ind w:firstLineChars="200" w:firstLine="20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S-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8560830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7850496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34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50DBEBD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2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B5B471A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37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3A69B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B734F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49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35FDD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4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163AD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49.5</w:t>
            </w:r>
          </w:p>
        </w:tc>
      </w:tr>
      <w:tr w:rsidR="007D4E97" w14:paraId="22A8B224" w14:textId="77777777" w:rsidTr="009729D8">
        <w:trPr>
          <w:gridAfter w:val="1"/>
          <w:wAfter w:w="67" w:type="dxa"/>
          <w:trHeight w:val="17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D6139" w14:textId="77777777" w:rsidR="009729D8" w:rsidRPr="00474DE7" w:rsidRDefault="00000000" w:rsidP="009729D8">
            <w:pPr>
              <w:widowControl/>
              <w:ind w:firstLineChars="200" w:firstLine="20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Capecitabin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ED793C3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F4C7855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7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3B11C37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C941A76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8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7E85A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9831C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0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7AEC5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8C776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0.5</w:t>
            </w:r>
          </w:p>
        </w:tc>
      </w:tr>
      <w:tr w:rsidR="007D4E97" w14:paraId="51732C53" w14:textId="77777777" w:rsidTr="009729D8">
        <w:trPr>
          <w:gridAfter w:val="1"/>
          <w:wAfter w:w="67" w:type="dxa"/>
          <w:trHeight w:val="17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6D25D" w14:textId="77777777" w:rsidR="009729D8" w:rsidRPr="00474DE7" w:rsidRDefault="00000000" w:rsidP="009729D8">
            <w:pPr>
              <w:widowControl/>
              <w:ind w:firstLineChars="200" w:firstLine="20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Trifluridine/</w:t>
            </w:r>
            <w:proofErr w:type="spellStart"/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tipiracil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28117F9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D816B4C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8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8FE1329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631C97D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9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B7FBA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FC8B4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7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37BD5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25712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7.4</w:t>
            </w:r>
          </w:p>
        </w:tc>
      </w:tr>
      <w:tr w:rsidR="007D4E97" w14:paraId="39B6B361" w14:textId="77777777" w:rsidTr="009729D8">
        <w:trPr>
          <w:gridAfter w:val="1"/>
          <w:wAfter w:w="67" w:type="dxa"/>
          <w:trHeight w:val="17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83D60" w14:textId="77777777" w:rsidR="009729D8" w:rsidRPr="00474DE7" w:rsidRDefault="00000000" w:rsidP="009729D8">
            <w:pPr>
              <w:widowControl/>
              <w:ind w:firstLineChars="200" w:firstLine="20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Tegafur/Uraci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1D761D2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ED075E1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E47023E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52DFCA2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1B336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4E8B8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0CD55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224B2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.1</w:t>
            </w:r>
          </w:p>
        </w:tc>
      </w:tr>
      <w:tr w:rsidR="007D4E97" w14:paraId="34A23986" w14:textId="77777777" w:rsidTr="009729D8">
        <w:trPr>
          <w:gridAfter w:val="1"/>
          <w:wAfter w:w="67" w:type="dxa"/>
          <w:trHeight w:val="17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C6D9A" w14:textId="77777777" w:rsidR="009729D8" w:rsidRPr="00474DE7" w:rsidRDefault="00000000" w:rsidP="009729D8">
            <w:pPr>
              <w:widowControl/>
              <w:ind w:firstLineChars="100" w:firstLine="10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 xml:space="preserve">Molecular targeted drugs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4D56CDC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ABE0B70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7C9A785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E2C7F5F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F2245" w14:textId="77777777" w:rsidR="009729D8" w:rsidRPr="00474DE7" w:rsidRDefault="009729D8" w:rsidP="009729D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2AB33" w14:textId="77777777" w:rsidR="009729D8" w:rsidRPr="00474DE7" w:rsidRDefault="009729D8" w:rsidP="009729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EA037" w14:textId="77777777" w:rsidR="009729D8" w:rsidRPr="00474DE7" w:rsidRDefault="009729D8" w:rsidP="009729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52BE9" w14:textId="77777777" w:rsidR="009729D8" w:rsidRPr="00474DE7" w:rsidRDefault="009729D8" w:rsidP="009729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4E97" w14:paraId="106C918F" w14:textId="77777777" w:rsidTr="009729D8">
        <w:trPr>
          <w:gridAfter w:val="1"/>
          <w:wAfter w:w="67" w:type="dxa"/>
          <w:trHeight w:val="17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5A624" w14:textId="77777777" w:rsidR="009729D8" w:rsidRPr="00474DE7" w:rsidRDefault="00000000" w:rsidP="009729D8">
            <w:pPr>
              <w:widowControl/>
              <w:ind w:firstLineChars="200" w:firstLine="20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Osimertini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8439275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3569B79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C974C4C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9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356C333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5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B28DD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B55A4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146A0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F54FF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</w:tr>
      <w:tr w:rsidR="007D4E97" w14:paraId="165A4702" w14:textId="77777777" w:rsidTr="009729D8">
        <w:trPr>
          <w:gridAfter w:val="1"/>
          <w:wAfter w:w="67" w:type="dxa"/>
          <w:trHeight w:val="17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8C30A" w14:textId="77777777" w:rsidR="009729D8" w:rsidRPr="00474DE7" w:rsidRDefault="00000000" w:rsidP="009729D8">
            <w:pPr>
              <w:widowControl/>
              <w:ind w:firstLineChars="200" w:firstLine="20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Lenvatini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0FF10ED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4393A14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5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275CCE8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C42D09A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5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96237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98949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47CEC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96DE9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.1</w:t>
            </w:r>
          </w:p>
        </w:tc>
      </w:tr>
      <w:tr w:rsidR="007D4E97" w14:paraId="03E408DB" w14:textId="77777777" w:rsidTr="009729D8">
        <w:trPr>
          <w:gridAfter w:val="1"/>
          <w:wAfter w:w="67" w:type="dxa"/>
          <w:trHeight w:val="17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2D685" w14:textId="77777777" w:rsidR="009729D8" w:rsidRPr="00474DE7" w:rsidRDefault="00000000" w:rsidP="009729D8">
            <w:pPr>
              <w:widowControl/>
              <w:ind w:firstLineChars="200" w:firstLine="20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Regorafeni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ACC680A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EBFF231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4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4BB223D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A1D28DF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4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5BB04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477A6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8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EE410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FFB99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8.4</w:t>
            </w:r>
          </w:p>
        </w:tc>
      </w:tr>
      <w:tr w:rsidR="007D4E97" w14:paraId="2B5F351F" w14:textId="77777777" w:rsidTr="009729D8">
        <w:trPr>
          <w:gridAfter w:val="1"/>
          <w:wAfter w:w="67" w:type="dxa"/>
          <w:trHeight w:val="17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47F2A" w14:textId="77777777" w:rsidR="009729D8" w:rsidRPr="00474DE7" w:rsidRDefault="00000000" w:rsidP="009729D8">
            <w:pPr>
              <w:widowControl/>
              <w:ind w:firstLineChars="200" w:firstLine="20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Palbocicli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EFF64A6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6C4E77B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3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AF135D9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2AB8957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2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0C1B1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3A381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45D89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52A28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</w:tr>
      <w:tr w:rsidR="007D4E97" w14:paraId="45709936" w14:textId="77777777" w:rsidTr="009729D8">
        <w:trPr>
          <w:gridAfter w:val="1"/>
          <w:wAfter w:w="67" w:type="dxa"/>
          <w:trHeight w:val="17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5B203" w14:textId="77777777" w:rsidR="009729D8" w:rsidRPr="00474DE7" w:rsidRDefault="00000000" w:rsidP="009729D8">
            <w:pPr>
              <w:widowControl/>
              <w:ind w:firstLineChars="200" w:firstLine="20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proofErr w:type="spellStart"/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Everolimus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A0B0F6E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55BCFFE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2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E4725BA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A7F4456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D6325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15C5B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0E7B4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5934B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.1</w:t>
            </w:r>
          </w:p>
        </w:tc>
      </w:tr>
      <w:tr w:rsidR="007D4E97" w14:paraId="16B75A20" w14:textId="77777777" w:rsidTr="009729D8">
        <w:trPr>
          <w:gridAfter w:val="1"/>
          <w:wAfter w:w="67" w:type="dxa"/>
          <w:trHeight w:val="17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274DA" w14:textId="77777777" w:rsidR="009729D8" w:rsidRPr="00474DE7" w:rsidRDefault="00000000" w:rsidP="009729D8">
            <w:pPr>
              <w:widowControl/>
              <w:ind w:firstLineChars="200" w:firstLine="20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Afatini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8398691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1EC4B6F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2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116A43C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CA77380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0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6F04E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DD572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4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27304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3635A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4.2</w:t>
            </w:r>
          </w:p>
        </w:tc>
      </w:tr>
      <w:tr w:rsidR="007D4E97" w14:paraId="46144D4C" w14:textId="77777777" w:rsidTr="009729D8">
        <w:trPr>
          <w:gridAfter w:val="1"/>
          <w:wAfter w:w="67" w:type="dxa"/>
          <w:trHeight w:val="17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93CB8" w14:textId="77777777" w:rsidR="009729D8" w:rsidRPr="00474DE7" w:rsidRDefault="00000000" w:rsidP="009729D8">
            <w:pPr>
              <w:widowControl/>
              <w:ind w:firstLineChars="200" w:firstLine="20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proofErr w:type="spellStart"/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Alectinib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46B1012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A546956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35A108A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1394133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6E473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6B59E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24952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3CBF5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</w:tr>
      <w:tr w:rsidR="007D4E97" w14:paraId="745CA066" w14:textId="77777777" w:rsidTr="009729D8">
        <w:trPr>
          <w:gridAfter w:val="1"/>
          <w:wAfter w:w="67" w:type="dxa"/>
          <w:trHeight w:val="17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6278A" w14:textId="77777777" w:rsidR="009729D8" w:rsidRPr="00474DE7" w:rsidRDefault="00000000" w:rsidP="009729D8">
            <w:pPr>
              <w:widowControl/>
              <w:ind w:firstLineChars="200" w:firstLine="20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proofErr w:type="spellStart"/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Abemaciclib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F87A52E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1D8E3EE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8ACCBA5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80D5CE6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0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1A2DF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20B24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264E1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4EEDF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</w:tr>
      <w:tr w:rsidR="007D4E97" w14:paraId="57D6898C" w14:textId="77777777" w:rsidTr="009729D8">
        <w:trPr>
          <w:gridAfter w:val="1"/>
          <w:wAfter w:w="67" w:type="dxa"/>
          <w:trHeight w:val="17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25C85" w14:textId="77777777" w:rsidR="009729D8" w:rsidRPr="00474DE7" w:rsidRDefault="00000000" w:rsidP="009729D8">
            <w:pPr>
              <w:widowControl/>
              <w:ind w:firstLineChars="200" w:firstLine="20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Olapari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42430B5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B6D7A27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1F4014F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8E3170E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84887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35815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6ECFA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E1A60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</w:tr>
      <w:tr w:rsidR="007D4E97" w14:paraId="0E1A78C2" w14:textId="77777777" w:rsidTr="009729D8">
        <w:trPr>
          <w:gridAfter w:val="1"/>
          <w:wAfter w:w="67" w:type="dxa"/>
          <w:trHeight w:val="17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7B44C" w14:textId="77777777" w:rsidR="009729D8" w:rsidRPr="00474DE7" w:rsidRDefault="00000000" w:rsidP="009729D8">
            <w:pPr>
              <w:widowControl/>
              <w:ind w:firstLineChars="200" w:firstLine="20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Trametini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17CABCB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6D73899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9A34C14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8AA76E7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0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05B60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E5B72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721FF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FF798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</w:tr>
      <w:tr w:rsidR="007D4E97" w14:paraId="328F7358" w14:textId="77777777" w:rsidTr="009729D8">
        <w:trPr>
          <w:gridAfter w:val="1"/>
          <w:wAfter w:w="67" w:type="dxa"/>
          <w:trHeight w:val="17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76B97" w14:textId="77777777" w:rsidR="009729D8" w:rsidRPr="00474DE7" w:rsidRDefault="00000000" w:rsidP="009729D8">
            <w:pPr>
              <w:widowControl/>
              <w:ind w:firstLineChars="200" w:firstLine="20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Sunitini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40753C6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825BD8E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AE5B646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98E4C0E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0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8B0DE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6112F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E1E6D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21A15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.1</w:t>
            </w:r>
          </w:p>
        </w:tc>
      </w:tr>
      <w:tr w:rsidR="007D4E97" w14:paraId="44124594" w14:textId="77777777" w:rsidTr="009729D8">
        <w:trPr>
          <w:gridAfter w:val="1"/>
          <w:wAfter w:w="67" w:type="dxa"/>
          <w:trHeight w:val="17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8B708" w14:textId="77777777" w:rsidR="009729D8" w:rsidRPr="00474DE7" w:rsidRDefault="00000000" w:rsidP="009729D8">
            <w:pPr>
              <w:widowControl/>
              <w:ind w:firstLineChars="200" w:firstLine="20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Pazopani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4A2935C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BFC0803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ECC41E4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D08A9C3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0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560E7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34734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F3BBC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3445C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.1</w:t>
            </w:r>
          </w:p>
        </w:tc>
      </w:tr>
      <w:tr w:rsidR="007D4E97" w14:paraId="34025AF6" w14:textId="77777777" w:rsidTr="009729D8">
        <w:trPr>
          <w:gridAfter w:val="1"/>
          <w:wAfter w:w="67" w:type="dxa"/>
          <w:trHeight w:val="17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41589" w14:textId="77777777" w:rsidR="009729D8" w:rsidRPr="00474DE7" w:rsidRDefault="00000000" w:rsidP="009729D8">
            <w:pPr>
              <w:widowControl/>
              <w:ind w:firstLineChars="200" w:firstLine="20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proofErr w:type="spellStart"/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Crizotinib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3BAE949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494580F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A02F650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EB0441C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0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1D955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B9920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E3538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C81F4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</w:tr>
      <w:tr w:rsidR="007D4E97" w14:paraId="16DF517E" w14:textId="77777777" w:rsidTr="009729D8">
        <w:trPr>
          <w:gridAfter w:val="1"/>
          <w:wAfter w:w="67" w:type="dxa"/>
          <w:trHeight w:val="17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869BB" w14:textId="77777777" w:rsidR="009729D8" w:rsidRPr="00474DE7" w:rsidRDefault="00000000" w:rsidP="009729D8">
            <w:pPr>
              <w:widowControl/>
              <w:ind w:firstLineChars="200" w:firstLine="20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Imatini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5AD0706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9F32DB9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12DE30D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86C698E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0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A1B91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05F3E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3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2B7FF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98FD2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3.2</w:t>
            </w:r>
          </w:p>
        </w:tc>
      </w:tr>
      <w:tr w:rsidR="007D4E97" w14:paraId="0E9A168B" w14:textId="77777777" w:rsidTr="009729D8">
        <w:trPr>
          <w:gridAfter w:val="1"/>
          <w:wAfter w:w="67" w:type="dxa"/>
          <w:trHeight w:val="17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61F53" w14:textId="77777777" w:rsidR="009729D8" w:rsidRPr="00474DE7" w:rsidRDefault="00000000" w:rsidP="009729D8">
            <w:pPr>
              <w:widowControl/>
              <w:ind w:firstLineChars="200" w:firstLine="20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Gefitini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D2C70BE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CEE0EB3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3B6D599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82D2FFE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6DBD8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CCCA0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4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30A30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ABB23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4.2</w:t>
            </w:r>
          </w:p>
        </w:tc>
      </w:tr>
      <w:tr w:rsidR="007D4E97" w14:paraId="514583C8" w14:textId="77777777" w:rsidTr="009729D8">
        <w:trPr>
          <w:gridAfter w:val="1"/>
          <w:wAfter w:w="67" w:type="dxa"/>
          <w:trHeight w:val="17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F8A78" w14:textId="77777777" w:rsidR="009729D8" w:rsidRPr="00474DE7" w:rsidRDefault="00000000" w:rsidP="009729D8">
            <w:pPr>
              <w:widowControl/>
              <w:ind w:firstLineChars="200" w:firstLine="20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proofErr w:type="spellStart"/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Axitinib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44FEB5F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90563D1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ED32DA1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68A581F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386E9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B76D5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3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A8938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EF9E3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3.2</w:t>
            </w:r>
          </w:p>
        </w:tc>
      </w:tr>
      <w:tr w:rsidR="007D4E97" w14:paraId="2912659A" w14:textId="77777777" w:rsidTr="009729D8">
        <w:trPr>
          <w:gridAfter w:val="1"/>
          <w:wAfter w:w="67" w:type="dxa"/>
          <w:trHeight w:val="170"/>
        </w:trPr>
        <w:tc>
          <w:tcPr>
            <w:tcW w:w="166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DD757B" w14:textId="77777777" w:rsidR="009729D8" w:rsidRPr="00474DE7" w:rsidRDefault="00000000" w:rsidP="009729D8">
            <w:pPr>
              <w:widowControl/>
              <w:ind w:firstLineChars="200" w:firstLine="20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Erlotinib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8E8E8"/>
            <w:vAlign w:val="center"/>
            <w:hideMark/>
          </w:tcPr>
          <w:p w14:paraId="34F0EA1E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8E8E8"/>
            <w:vAlign w:val="center"/>
            <w:hideMark/>
          </w:tcPr>
          <w:p w14:paraId="1952533F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8E8E8"/>
            <w:vAlign w:val="center"/>
            <w:hideMark/>
          </w:tcPr>
          <w:p w14:paraId="06506345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8E8E8"/>
            <w:vAlign w:val="center"/>
            <w:hideMark/>
          </w:tcPr>
          <w:p w14:paraId="54FCF733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A45505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5E4D19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2.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C09F56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AD6542" w14:textId="77777777" w:rsidR="009729D8" w:rsidRPr="00474DE7" w:rsidRDefault="00000000" w:rsidP="009729D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0"/>
                <w:szCs w:val="10"/>
              </w:rPr>
              <w:t>2.1</w:t>
            </w:r>
          </w:p>
        </w:tc>
      </w:tr>
      <w:tr w:rsidR="007D4E97" w14:paraId="3E4F6404" w14:textId="77777777" w:rsidTr="009729D8">
        <w:trPr>
          <w:trHeight w:val="170"/>
        </w:trPr>
        <w:tc>
          <w:tcPr>
            <w:tcW w:w="8080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08981" w14:textId="77777777" w:rsidR="009729D8" w:rsidRDefault="00000000" w:rsidP="009729D8">
            <w:pPr>
              <w:widowControl/>
              <w:spacing w:line="1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0"/>
                <w:szCs w:val="10"/>
              </w:rPr>
            </w:pPr>
            <w:r w:rsidRPr="00474DE7">
              <w:rPr>
                <w:rFonts w:ascii="Arial" w:eastAsia="游ゴシック" w:hAnsi="Arial" w:cs="Arial"/>
                <w:color w:val="000000"/>
                <w:kern w:val="0"/>
                <w:sz w:val="10"/>
                <w:szCs w:val="10"/>
              </w:rPr>
              <w:t>A descriptive comparison of drugs commonly used in outpatient cancer chemotherapy between 2015 and 2020.</w:t>
            </w:r>
          </w:p>
          <w:p w14:paraId="7837FB6B" w14:textId="77777777" w:rsidR="00DD566F" w:rsidRPr="00DD566F" w:rsidRDefault="00000000" w:rsidP="009729D8">
            <w:pPr>
              <w:widowControl/>
              <w:spacing w:line="1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0"/>
                <w:szCs w:val="10"/>
              </w:rPr>
            </w:pPr>
            <w:r w:rsidRPr="0055154E">
              <w:rPr>
                <w:rFonts w:ascii="Arial" w:eastAsia="游ゴシック" w:hAnsi="Arial" w:cs="Arial"/>
                <w:color w:val="000000"/>
                <w:kern w:val="0"/>
                <w:sz w:val="10"/>
                <w:szCs w:val="10"/>
              </w:rPr>
              <w:t>S-1: Tegafur/</w:t>
            </w:r>
            <w:proofErr w:type="spellStart"/>
            <w:r w:rsidRPr="0055154E">
              <w:rPr>
                <w:rFonts w:ascii="Arial" w:eastAsia="游ゴシック" w:hAnsi="Arial" w:cs="Arial"/>
                <w:color w:val="000000"/>
                <w:kern w:val="0"/>
                <w:sz w:val="10"/>
                <w:szCs w:val="10"/>
              </w:rPr>
              <w:t>Gimeracil</w:t>
            </w:r>
            <w:proofErr w:type="spellEnd"/>
            <w:r w:rsidRPr="0055154E">
              <w:rPr>
                <w:rFonts w:ascii="Arial" w:eastAsia="游ゴシック" w:hAnsi="Arial" w:cs="Arial"/>
                <w:color w:val="000000"/>
                <w:kern w:val="0"/>
                <w:sz w:val="10"/>
                <w:szCs w:val="10"/>
              </w:rPr>
              <w:t>/</w:t>
            </w:r>
            <w:proofErr w:type="spellStart"/>
            <w:r w:rsidRPr="0055154E">
              <w:rPr>
                <w:rFonts w:ascii="Arial" w:eastAsia="游ゴシック" w:hAnsi="Arial" w:cs="Arial"/>
                <w:color w:val="000000"/>
                <w:kern w:val="0"/>
                <w:sz w:val="10"/>
                <w:szCs w:val="10"/>
              </w:rPr>
              <w:t>Oteracil</w:t>
            </w:r>
            <w:proofErr w:type="spellEnd"/>
          </w:p>
          <w:p w14:paraId="16B524BF" w14:textId="77777777" w:rsidR="009729D8" w:rsidRPr="00474DE7" w:rsidRDefault="009729D8" w:rsidP="001F52B7">
            <w:pPr>
              <w:widowControl/>
              <w:spacing w:line="1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0"/>
                <w:szCs w:val="10"/>
              </w:rPr>
            </w:pPr>
          </w:p>
        </w:tc>
      </w:tr>
    </w:tbl>
    <w:p w14:paraId="06BCC2E0" w14:textId="59FD4CD7" w:rsidR="00F41988" w:rsidRDefault="00000000" w:rsidP="00F419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S1. </w:t>
      </w:r>
      <w:r w:rsidRPr="00F41988">
        <w:rPr>
          <w:rFonts w:ascii="Times New Roman" w:hAnsi="Times New Roman" w:cs="Times New Roman" w:hint="eastAsia"/>
        </w:rPr>
        <w:t>C</w:t>
      </w:r>
      <w:r w:rsidRPr="00F41988">
        <w:rPr>
          <w:rFonts w:ascii="Times New Roman" w:hAnsi="Times New Roman" w:cs="Times New Roman"/>
        </w:rPr>
        <w:t>omparison of Drugs Used in 2015 and 2020</w:t>
      </w:r>
    </w:p>
    <w:p w14:paraId="128CC18D" w14:textId="77777777" w:rsidR="00420596" w:rsidRDefault="00000000" w:rsidP="0042059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CE9FE36" w14:textId="77777777" w:rsidR="00203E54" w:rsidRPr="00203E54" w:rsidRDefault="00000000" w:rsidP="0042059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231928</wp:posOffset>
            </wp:positionH>
            <wp:positionV relativeFrom="paragraph">
              <wp:posOffset>81280</wp:posOffset>
            </wp:positionV>
            <wp:extent cx="5309870" cy="5547995"/>
            <wp:effectExtent l="0" t="0" r="5080" b="0"/>
            <wp:wrapTopAndBottom/>
            <wp:docPr id="1287022567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7022567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9870" cy="5547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CA3C19" w14:textId="77777777" w:rsidR="00BC47E0" w:rsidRPr="00997B34" w:rsidRDefault="00000000" w:rsidP="00BC47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S1. Forest Plot of Odds Ratios for UAC Risk Based on BMI</w:t>
      </w:r>
    </w:p>
    <w:p w14:paraId="24708D29" w14:textId="77777777" w:rsidR="00BC47E0" w:rsidRPr="00F41988" w:rsidRDefault="00000000" w:rsidP="00BC47E0">
      <w:pPr>
        <w:rPr>
          <w:rFonts w:ascii="Times New Roman" w:hAnsi="Times New Roman" w:cs="Times New Roman"/>
        </w:rPr>
      </w:pPr>
      <w:r w:rsidRPr="00F41988">
        <w:rPr>
          <w:rFonts w:ascii="Times New Roman" w:hAnsi="Times New Roman" w:cs="Times New Roman"/>
        </w:rPr>
        <w:t xml:space="preserve">This figure illustrates the classification of BMI into three groups based on nutritional status: </w:t>
      </w:r>
      <w:r>
        <w:rPr>
          <w:rFonts w:ascii="Times New Roman" w:hAnsi="Times New Roman" w:cs="Times New Roman"/>
        </w:rPr>
        <w:t>“</w:t>
      </w:r>
      <w:r w:rsidRPr="00F41988">
        <w:rPr>
          <w:rFonts w:ascii="Times New Roman" w:hAnsi="Times New Roman" w:cs="Times New Roman"/>
        </w:rPr>
        <w:t>Underweight</w:t>
      </w:r>
      <w:r>
        <w:rPr>
          <w:rFonts w:ascii="Times New Roman" w:hAnsi="Times New Roman" w:cs="Times New Roman"/>
        </w:rPr>
        <w:t>”</w:t>
      </w:r>
      <w:r w:rsidRPr="00F41988">
        <w:rPr>
          <w:rFonts w:ascii="Times New Roman" w:hAnsi="Times New Roman" w:cs="Times New Roman"/>
        </w:rPr>
        <w:t xml:space="preserve"> (BMI &lt;18.5</w:t>
      </w:r>
      <w:r w:rsidRPr="0033142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kg/m</w:t>
      </w:r>
      <w:r>
        <w:rPr>
          <w:rFonts w:ascii="Times New Roman" w:hAnsi="Times New Roman" w:cs="Times New Roman"/>
          <w:vertAlign w:val="superscript"/>
        </w:rPr>
        <w:t>2</w:t>
      </w:r>
      <w:r w:rsidRPr="00F41988"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</w:rPr>
        <w:t>“</w:t>
      </w:r>
      <w:r w:rsidRPr="00F41988">
        <w:rPr>
          <w:rFonts w:ascii="Times New Roman" w:hAnsi="Times New Roman" w:cs="Times New Roman"/>
        </w:rPr>
        <w:t>Normal range</w:t>
      </w:r>
      <w:r>
        <w:rPr>
          <w:rFonts w:ascii="Times New Roman" w:hAnsi="Times New Roman" w:cs="Times New Roman"/>
        </w:rPr>
        <w:t>”</w:t>
      </w:r>
      <w:r w:rsidRPr="00F41988">
        <w:rPr>
          <w:rFonts w:ascii="Times New Roman" w:hAnsi="Times New Roman" w:cs="Times New Roman"/>
        </w:rPr>
        <w:t xml:space="preserve"> (18.5</w:t>
      </w:r>
      <w:r>
        <w:rPr>
          <w:rFonts w:ascii="Times New Roman" w:hAnsi="Times New Roman" w:cs="Times New Roman"/>
        </w:rPr>
        <w:t xml:space="preserve"> kg/m</w:t>
      </w:r>
      <w:r>
        <w:rPr>
          <w:rFonts w:ascii="Times New Roman" w:hAnsi="Times New Roman" w:cs="Times New Roman"/>
          <w:vertAlign w:val="superscript"/>
        </w:rPr>
        <w:t>2</w:t>
      </w:r>
      <w:r w:rsidRPr="00F41988">
        <w:rPr>
          <w:rFonts w:ascii="Times New Roman" w:hAnsi="Times New Roman" w:cs="Times New Roman"/>
        </w:rPr>
        <w:t xml:space="preserve"> ≤ BMI &lt;25</w:t>
      </w:r>
      <w:r w:rsidRPr="0033142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kg/m</w:t>
      </w:r>
      <w:r>
        <w:rPr>
          <w:rFonts w:ascii="Times New Roman" w:hAnsi="Times New Roman" w:cs="Times New Roman"/>
          <w:vertAlign w:val="superscript"/>
        </w:rPr>
        <w:t>2</w:t>
      </w:r>
      <w:r w:rsidRPr="00F41988">
        <w:rPr>
          <w:rFonts w:ascii="Times New Roman" w:hAnsi="Times New Roman" w:cs="Times New Roman"/>
        </w:rPr>
        <w:t xml:space="preserve">), and </w:t>
      </w:r>
      <w:r>
        <w:rPr>
          <w:rFonts w:ascii="Times New Roman" w:hAnsi="Times New Roman" w:cs="Times New Roman"/>
        </w:rPr>
        <w:t>“</w:t>
      </w:r>
      <w:r w:rsidRPr="00F41988">
        <w:rPr>
          <w:rFonts w:ascii="Times New Roman" w:hAnsi="Times New Roman" w:cs="Times New Roman"/>
        </w:rPr>
        <w:t>Overweight</w:t>
      </w:r>
      <w:r>
        <w:rPr>
          <w:rFonts w:ascii="Times New Roman" w:hAnsi="Times New Roman" w:cs="Times New Roman"/>
        </w:rPr>
        <w:t>”</w:t>
      </w:r>
      <w:r w:rsidRPr="00F41988">
        <w:rPr>
          <w:rFonts w:ascii="Times New Roman" w:hAnsi="Times New Roman" w:cs="Times New Roman"/>
        </w:rPr>
        <w:t xml:space="preserve"> (BMI ≥25</w:t>
      </w:r>
      <w:r w:rsidRPr="0033142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kg/m</w:t>
      </w:r>
      <w:r>
        <w:rPr>
          <w:rFonts w:ascii="Times New Roman" w:hAnsi="Times New Roman" w:cs="Times New Roman"/>
          <w:vertAlign w:val="superscript"/>
        </w:rPr>
        <w:t>2</w:t>
      </w:r>
      <w:r w:rsidRPr="00F41988">
        <w:rPr>
          <w:rFonts w:ascii="Times New Roman" w:hAnsi="Times New Roman" w:cs="Times New Roman"/>
        </w:rPr>
        <w:t xml:space="preserve">). Crude odds ratios for UAC occurrence were calculated by comparing each BMI group with the other two groups. Specifically, </w:t>
      </w:r>
      <w:r>
        <w:rPr>
          <w:rFonts w:ascii="Times New Roman" w:hAnsi="Times New Roman" w:cs="Times New Roman"/>
        </w:rPr>
        <w:t>“</w:t>
      </w:r>
      <w:r w:rsidRPr="00F41988">
        <w:rPr>
          <w:rFonts w:ascii="Times New Roman" w:hAnsi="Times New Roman" w:cs="Times New Roman"/>
        </w:rPr>
        <w:t>Underweight</w:t>
      </w:r>
      <w:r>
        <w:rPr>
          <w:rFonts w:ascii="Times New Roman" w:hAnsi="Times New Roman" w:cs="Times New Roman"/>
        </w:rPr>
        <w:t>”</w:t>
      </w:r>
      <w:r w:rsidRPr="00F41988">
        <w:rPr>
          <w:rFonts w:ascii="Times New Roman" w:hAnsi="Times New Roman" w:cs="Times New Roman"/>
        </w:rPr>
        <w:t xml:space="preserve"> was compared </w:t>
      </w:r>
      <w:r>
        <w:rPr>
          <w:rFonts w:ascii="Times New Roman" w:hAnsi="Times New Roman" w:cs="Times New Roman"/>
        </w:rPr>
        <w:t>with</w:t>
      </w:r>
      <w:r w:rsidRPr="00F41988">
        <w:rPr>
          <w:rFonts w:ascii="Times New Roman" w:hAnsi="Times New Roman" w:cs="Times New Roman"/>
        </w:rPr>
        <w:t xml:space="preserve"> the combined </w:t>
      </w:r>
      <w:r>
        <w:rPr>
          <w:rFonts w:ascii="Times New Roman" w:hAnsi="Times New Roman" w:cs="Times New Roman"/>
        </w:rPr>
        <w:t>“</w:t>
      </w:r>
      <w:r w:rsidRPr="00F41988">
        <w:rPr>
          <w:rFonts w:ascii="Times New Roman" w:hAnsi="Times New Roman" w:cs="Times New Roman"/>
        </w:rPr>
        <w:t>Normal range</w:t>
      </w:r>
      <w:r>
        <w:rPr>
          <w:rFonts w:ascii="Times New Roman" w:hAnsi="Times New Roman" w:cs="Times New Roman"/>
        </w:rPr>
        <w:t>”</w:t>
      </w:r>
      <w:r w:rsidRPr="00F41988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“</w:t>
      </w:r>
      <w:r w:rsidRPr="00F41988">
        <w:rPr>
          <w:rFonts w:ascii="Times New Roman" w:hAnsi="Times New Roman" w:cs="Times New Roman"/>
        </w:rPr>
        <w:t>Overweight</w:t>
      </w:r>
      <w:r>
        <w:rPr>
          <w:rFonts w:ascii="Times New Roman" w:hAnsi="Times New Roman" w:cs="Times New Roman"/>
        </w:rPr>
        <w:t>”</w:t>
      </w:r>
      <w:r w:rsidRPr="00F41988">
        <w:rPr>
          <w:rFonts w:ascii="Times New Roman" w:hAnsi="Times New Roman" w:cs="Times New Roman"/>
        </w:rPr>
        <w:t xml:space="preserve"> groups, </w:t>
      </w:r>
      <w:r>
        <w:rPr>
          <w:rFonts w:ascii="Times New Roman" w:hAnsi="Times New Roman" w:cs="Times New Roman"/>
        </w:rPr>
        <w:t>“</w:t>
      </w:r>
      <w:r w:rsidRPr="00F41988">
        <w:rPr>
          <w:rFonts w:ascii="Times New Roman" w:hAnsi="Times New Roman" w:cs="Times New Roman"/>
        </w:rPr>
        <w:t>Normal range</w:t>
      </w:r>
      <w:r>
        <w:rPr>
          <w:rFonts w:ascii="Times New Roman" w:hAnsi="Times New Roman" w:cs="Times New Roman"/>
        </w:rPr>
        <w:t>”</w:t>
      </w:r>
      <w:r w:rsidRPr="00F41988">
        <w:rPr>
          <w:rFonts w:ascii="Times New Roman" w:hAnsi="Times New Roman" w:cs="Times New Roman"/>
        </w:rPr>
        <w:t xml:space="preserve"> was compared </w:t>
      </w:r>
      <w:r>
        <w:rPr>
          <w:rFonts w:ascii="Times New Roman" w:hAnsi="Times New Roman" w:cs="Times New Roman"/>
        </w:rPr>
        <w:t>with</w:t>
      </w:r>
      <w:r w:rsidRPr="00F41988">
        <w:rPr>
          <w:rFonts w:ascii="Times New Roman" w:hAnsi="Times New Roman" w:cs="Times New Roman"/>
        </w:rPr>
        <w:t xml:space="preserve"> the combined </w:t>
      </w:r>
      <w:r>
        <w:rPr>
          <w:rFonts w:ascii="Times New Roman" w:hAnsi="Times New Roman" w:cs="Times New Roman"/>
        </w:rPr>
        <w:t>“</w:t>
      </w:r>
      <w:r w:rsidRPr="00F41988">
        <w:rPr>
          <w:rFonts w:ascii="Times New Roman" w:hAnsi="Times New Roman" w:cs="Times New Roman"/>
        </w:rPr>
        <w:t>Underweight</w:t>
      </w:r>
      <w:r>
        <w:rPr>
          <w:rFonts w:ascii="Times New Roman" w:hAnsi="Times New Roman" w:cs="Times New Roman"/>
        </w:rPr>
        <w:t>”</w:t>
      </w:r>
      <w:r w:rsidRPr="00F41988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“</w:t>
      </w:r>
      <w:r w:rsidRPr="00F41988">
        <w:rPr>
          <w:rFonts w:ascii="Times New Roman" w:hAnsi="Times New Roman" w:cs="Times New Roman"/>
        </w:rPr>
        <w:t>Overweight</w:t>
      </w:r>
      <w:r>
        <w:rPr>
          <w:rFonts w:ascii="Times New Roman" w:hAnsi="Times New Roman" w:cs="Times New Roman"/>
        </w:rPr>
        <w:t>”</w:t>
      </w:r>
      <w:r w:rsidRPr="00F41988">
        <w:rPr>
          <w:rFonts w:ascii="Times New Roman" w:hAnsi="Times New Roman" w:cs="Times New Roman"/>
        </w:rPr>
        <w:t xml:space="preserve"> groups, and </w:t>
      </w:r>
      <w:r>
        <w:rPr>
          <w:rFonts w:ascii="Times New Roman" w:hAnsi="Times New Roman" w:cs="Times New Roman"/>
        </w:rPr>
        <w:t>“</w:t>
      </w:r>
      <w:r w:rsidRPr="00F41988">
        <w:rPr>
          <w:rFonts w:ascii="Times New Roman" w:hAnsi="Times New Roman" w:cs="Times New Roman"/>
        </w:rPr>
        <w:t>Overweight</w:t>
      </w:r>
      <w:r>
        <w:rPr>
          <w:rFonts w:ascii="Times New Roman" w:hAnsi="Times New Roman" w:cs="Times New Roman"/>
        </w:rPr>
        <w:t>”</w:t>
      </w:r>
      <w:r w:rsidRPr="00F41988">
        <w:rPr>
          <w:rFonts w:ascii="Times New Roman" w:hAnsi="Times New Roman" w:cs="Times New Roman"/>
        </w:rPr>
        <w:t xml:space="preserve"> was compared </w:t>
      </w:r>
      <w:r>
        <w:rPr>
          <w:rFonts w:ascii="Times New Roman" w:hAnsi="Times New Roman" w:cs="Times New Roman"/>
        </w:rPr>
        <w:t>with</w:t>
      </w:r>
      <w:r w:rsidRPr="00F41988">
        <w:rPr>
          <w:rFonts w:ascii="Times New Roman" w:hAnsi="Times New Roman" w:cs="Times New Roman"/>
        </w:rPr>
        <w:t xml:space="preserve"> the co</w:t>
      </w:r>
      <w:r w:rsidRPr="00BC47E0">
        <w:rPr>
          <w:rFonts w:ascii="Times New Roman" w:hAnsi="Times New Roman" w:cs="Times New Roman"/>
        </w:rPr>
        <w:t>mbined “Underweight” and “Normal range” groups. The reference group for each comparison comprised the two other categories.</w:t>
      </w:r>
      <w:r w:rsidRPr="00BC47E0">
        <w:t xml:space="preserve"> </w:t>
      </w:r>
      <w:r w:rsidR="00046AA1" w:rsidRPr="007D253F">
        <w:rPr>
          <w:rFonts w:ascii="Times New Roman" w:hAnsi="Times New Roman" w:cs="Times New Roman"/>
        </w:rPr>
        <w:t xml:space="preserve">Panel </w:t>
      </w:r>
      <w:r w:rsidRPr="00BC47E0">
        <w:rPr>
          <w:rFonts w:ascii="Times New Roman" w:hAnsi="Times New Roman" w:cs="Times New Roman"/>
        </w:rPr>
        <w:t>(A) shows results for cytotoxic drug users, (B) for molecular-targeted drug users, and (C) for all oral anticancer drug users.</w:t>
      </w:r>
    </w:p>
    <w:p w14:paraId="0CE41DF6" w14:textId="77777777" w:rsidR="00BC47E0" w:rsidRDefault="00000000" w:rsidP="00BC47E0">
      <w:pPr>
        <w:rPr>
          <w:rFonts w:ascii="Times New Roman" w:hAnsi="Times New Roman" w:cs="Times New Roman"/>
        </w:rPr>
      </w:pPr>
      <w:r w:rsidRPr="00F41988">
        <w:rPr>
          <w:rFonts w:ascii="Times New Roman" w:hAnsi="Times New Roman" w:cs="Times New Roman"/>
        </w:rPr>
        <w:t>UAC, unplanned acute care; CI, confidence interval</w:t>
      </w:r>
      <w:r>
        <w:rPr>
          <w:rFonts w:ascii="Times New Roman" w:hAnsi="Times New Roman" w:cs="Times New Roman"/>
        </w:rPr>
        <w:t xml:space="preserve">; BMI, body mass index </w:t>
      </w:r>
    </w:p>
    <w:p w14:paraId="265E2575" w14:textId="77777777" w:rsidR="00420596" w:rsidRPr="00BC47E0" w:rsidRDefault="00420596" w:rsidP="00F41988">
      <w:pPr>
        <w:rPr>
          <w:rFonts w:ascii="Times New Roman" w:hAnsi="Times New Roman" w:cs="Times New Roman"/>
        </w:rPr>
      </w:pPr>
    </w:p>
    <w:p w14:paraId="04CFD119" w14:textId="77777777" w:rsidR="00420596" w:rsidRPr="00F41988" w:rsidRDefault="00420596" w:rsidP="00F41988">
      <w:pPr>
        <w:rPr>
          <w:rFonts w:ascii="Times New Roman" w:hAnsi="Times New Roman" w:cs="Times New Roman"/>
        </w:rPr>
      </w:pPr>
    </w:p>
    <w:sectPr w:rsidR="00420596" w:rsidRPr="00F41988" w:rsidSect="009729D8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71BAF6" w14:textId="77777777" w:rsidR="00A93E22" w:rsidRDefault="00A93E22" w:rsidP="00D90B03">
      <w:r>
        <w:separator/>
      </w:r>
    </w:p>
  </w:endnote>
  <w:endnote w:type="continuationSeparator" w:id="0">
    <w:p w14:paraId="663C1B53" w14:textId="77777777" w:rsidR="00A93E22" w:rsidRDefault="00A93E22" w:rsidP="00D90B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3DA5DF" w14:textId="77777777" w:rsidR="00A93E22" w:rsidRDefault="00A93E22" w:rsidP="00D90B03">
      <w:r>
        <w:separator/>
      </w:r>
    </w:p>
  </w:footnote>
  <w:footnote w:type="continuationSeparator" w:id="0">
    <w:p w14:paraId="31F4D3B5" w14:textId="77777777" w:rsidR="00A93E22" w:rsidRDefault="00A93E22" w:rsidP="00D90B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988"/>
    <w:rsid w:val="000068AF"/>
    <w:rsid w:val="00046AA1"/>
    <w:rsid w:val="000529AC"/>
    <w:rsid w:val="00066FD4"/>
    <w:rsid w:val="00072B1A"/>
    <w:rsid w:val="00085EDD"/>
    <w:rsid w:val="00097218"/>
    <w:rsid w:val="000E0C8C"/>
    <w:rsid w:val="000F61A0"/>
    <w:rsid w:val="00160842"/>
    <w:rsid w:val="00186256"/>
    <w:rsid w:val="001C182C"/>
    <w:rsid w:val="001E254B"/>
    <w:rsid w:val="001F52B7"/>
    <w:rsid w:val="00203E54"/>
    <w:rsid w:val="00224FA8"/>
    <w:rsid w:val="00267847"/>
    <w:rsid w:val="00277767"/>
    <w:rsid w:val="0029526F"/>
    <w:rsid w:val="002C2A00"/>
    <w:rsid w:val="002F1977"/>
    <w:rsid w:val="00322B9C"/>
    <w:rsid w:val="00325D23"/>
    <w:rsid w:val="00330935"/>
    <w:rsid w:val="0033142A"/>
    <w:rsid w:val="0037359C"/>
    <w:rsid w:val="003A7861"/>
    <w:rsid w:val="003D5610"/>
    <w:rsid w:val="003D778F"/>
    <w:rsid w:val="003E1705"/>
    <w:rsid w:val="00420596"/>
    <w:rsid w:val="00474DE7"/>
    <w:rsid w:val="00491865"/>
    <w:rsid w:val="004927DB"/>
    <w:rsid w:val="004F0A06"/>
    <w:rsid w:val="005166B3"/>
    <w:rsid w:val="00532176"/>
    <w:rsid w:val="00543526"/>
    <w:rsid w:val="0055154E"/>
    <w:rsid w:val="005B2749"/>
    <w:rsid w:val="005B7454"/>
    <w:rsid w:val="00600703"/>
    <w:rsid w:val="0060542C"/>
    <w:rsid w:val="006673D0"/>
    <w:rsid w:val="00675938"/>
    <w:rsid w:val="006C1E37"/>
    <w:rsid w:val="006F501E"/>
    <w:rsid w:val="00765C52"/>
    <w:rsid w:val="00767DBF"/>
    <w:rsid w:val="00796D9E"/>
    <w:rsid w:val="007D253F"/>
    <w:rsid w:val="007D4E97"/>
    <w:rsid w:val="00834DAC"/>
    <w:rsid w:val="00841B6C"/>
    <w:rsid w:val="00853748"/>
    <w:rsid w:val="00897F3A"/>
    <w:rsid w:val="008B7F94"/>
    <w:rsid w:val="008E5996"/>
    <w:rsid w:val="009037B4"/>
    <w:rsid w:val="00907C7B"/>
    <w:rsid w:val="00922002"/>
    <w:rsid w:val="00946C80"/>
    <w:rsid w:val="00953759"/>
    <w:rsid w:val="009729D8"/>
    <w:rsid w:val="00984891"/>
    <w:rsid w:val="00997B34"/>
    <w:rsid w:val="009A0738"/>
    <w:rsid w:val="009A3EDE"/>
    <w:rsid w:val="009C51B2"/>
    <w:rsid w:val="009D7901"/>
    <w:rsid w:val="00A213F4"/>
    <w:rsid w:val="00A71AFA"/>
    <w:rsid w:val="00A93E22"/>
    <w:rsid w:val="00AA500E"/>
    <w:rsid w:val="00AC62FB"/>
    <w:rsid w:val="00B20C43"/>
    <w:rsid w:val="00B22787"/>
    <w:rsid w:val="00B35FD5"/>
    <w:rsid w:val="00B77080"/>
    <w:rsid w:val="00BA4F02"/>
    <w:rsid w:val="00BC47E0"/>
    <w:rsid w:val="00BD7ED1"/>
    <w:rsid w:val="00C13FB7"/>
    <w:rsid w:val="00C90DA3"/>
    <w:rsid w:val="00CA1206"/>
    <w:rsid w:val="00CE395E"/>
    <w:rsid w:val="00CE7FB0"/>
    <w:rsid w:val="00D859B5"/>
    <w:rsid w:val="00D90B03"/>
    <w:rsid w:val="00D97E08"/>
    <w:rsid w:val="00DA0AB3"/>
    <w:rsid w:val="00DD566F"/>
    <w:rsid w:val="00DE5802"/>
    <w:rsid w:val="00E645DB"/>
    <w:rsid w:val="00EA50F4"/>
    <w:rsid w:val="00EB599C"/>
    <w:rsid w:val="00ED25E8"/>
    <w:rsid w:val="00F24903"/>
    <w:rsid w:val="00F27FDF"/>
    <w:rsid w:val="00F41988"/>
    <w:rsid w:val="00FB721C"/>
    <w:rsid w:val="00FD3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01FA736"/>
  <w15:chartTrackingRefBased/>
  <w15:docId w15:val="{0E4C02CF-2109-6A42-9988-4A1017A26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4198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19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198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198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198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198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198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198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198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4198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4198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4198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419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419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419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419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419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4198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4198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419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198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419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19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4198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198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4198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419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4198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41988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2F1977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2F1977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2F1977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F1977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F1977"/>
    <w:rPr>
      <w:b/>
      <w:bCs/>
      <w:sz w:val="20"/>
      <w:szCs w:val="20"/>
    </w:rPr>
  </w:style>
  <w:style w:type="paragraph" w:styleId="af">
    <w:name w:val="header"/>
    <w:basedOn w:val="a"/>
    <w:link w:val="af0"/>
    <w:uiPriority w:val="99"/>
    <w:unhideWhenUsed/>
    <w:rsid w:val="004F0A06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4F0A06"/>
  </w:style>
  <w:style w:type="paragraph" w:styleId="af1">
    <w:name w:val="footer"/>
    <w:basedOn w:val="a"/>
    <w:link w:val="af2"/>
    <w:uiPriority w:val="99"/>
    <w:unhideWhenUsed/>
    <w:rsid w:val="004F0A06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4F0A06"/>
  </w:style>
  <w:style w:type="paragraph" w:styleId="af3">
    <w:name w:val="Revision"/>
    <w:hidden/>
    <w:uiPriority w:val="99"/>
    <w:semiHidden/>
    <w:rsid w:val="00AA50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1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河野　洋平</dc:creator>
  <cp:lastModifiedBy>寺本　美咲</cp:lastModifiedBy>
  <cp:revision>18</cp:revision>
  <cp:lastPrinted>2025-01-29T06:10:00Z</cp:lastPrinted>
  <dcterms:created xsi:type="dcterms:W3CDTF">2025-03-21T01:41:00Z</dcterms:created>
  <dcterms:modified xsi:type="dcterms:W3CDTF">2025-08-04T06:42:00Z</dcterms:modified>
</cp:coreProperties>
</file>